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843"/>
        <w:gridCol w:w="1206"/>
        <w:gridCol w:w="920"/>
        <w:gridCol w:w="851"/>
        <w:gridCol w:w="283"/>
        <w:gridCol w:w="1206"/>
        <w:gridCol w:w="779"/>
        <w:gridCol w:w="850"/>
      </w:tblGrid>
      <w:tr w:rsidR="004871F2" w:rsidRPr="004871F2" w:rsidTr="004871F2">
        <w:trPr>
          <w:trHeight w:val="315"/>
          <w:jc w:val="center"/>
        </w:trPr>
        <w:tc>
          <w:tcPr>
            <w:tcW w:w="793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EE7E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B73B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4871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a-regression analysis for the association between rs2010963 and NPDR </w:t>
            </w:r>
            <w:r w:rsidR="00EE7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 well as</w:t>
            </w:r>
            <w:bookmarkStart w:id="0" w:name="_GoBack"/>
            <w:bookmarkEnd w:id="0"/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DR.</w:t>
            </w:r>
          </w:p>
        </w:tc>
      </w:tr>
      <w:tr w:rsidR="004871F2" w:rsidRPr="004871F2" w:rsidTr="004871F2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D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R</w:t>
            </w:r>
          </w:p>
        </w:tc>
      </w:tr>
      <w:tr w:rsidR="004871F2" w:rsidRPr="004871F2" w:rsidTr="004871F2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4871F2" w:rsidRPr="004871F2" w:rsidTr="004871F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6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</w:tr>
      <w:tr w:rsidR="004871F2" w:rsidRPr="004871F2" w:rsidTr="004871F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6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</w:tr>
      <w:tr w:rsidR="004871F2" w:rsidRPr="004871F2" w:rsidTr="004871F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</w:tr>
      <w:tr w:rsidR="004871F2" w:rsidRPr="004871F2" w:rsidTr="004871F2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 sco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50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0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F2" w:rsidRPr="004871F2" w:rsidRDefault="004871F2" w:rsidP="004871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71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</w:tbl>
    <w:p w:rsidR="002E2699" w:rsidRDefault="002E2699"/>
    <w:sectPr w:rsidR="002E2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F40" w:rsidRDefault="00322F40" w:rsidP="00EE7EC3">
      <w:r>
        <w:separator/>
      </w:r>
    </w:p>
  </w:endnote>
  <w:endnote w:type="continuationSeparator" w:id="0">
    <w:p w:rsidR="00322F40" w:rsidRDefault="00322F40" w:rsidP="00EE7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F40" w:rsidRDefault="00322F40" w:rsidP="00EE7EC3">
      <w:r>
        <w:separator/>
      </w:r>
    </w:p>
  </w:footnote>
  <w:footnote w:type="continuationSeparator" w:id="0">
    <w:p w:rsidR="00322F40" w:rsidRDefault="00322F40" w:rsidP="00EE7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F2"/>
    <w:rsid w:val="002E2699"/>
    <w:rsid w:val="00322F40"/>
    <w:rsid w:val="004871F2"/>
    <w:rsid w:val="00B73B69"/>
    <w:rsid w:val="00EE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C03A21-4536-4EF1-91C6-A6FD8C8E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7E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7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7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</dc:creator>
  <cp:keywords/>
  <dc:description/>
  <cp:lastModifiedBy>LM</cp:lastModifiedBy>
  <cp:revision>4</cp:revision>
  <dcterms:created xsi:type="dcterms:W3CDTF">2020-09-21T01:59:00Z</dcterms:created>
  <dcterms:modified xsi:type="dcterms:W3CDTF">2020-11-18T08:30:00Z</dcterms:modified>
</cp:coreProperties>
</file>